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tbl>
      <w:tblPr>
        <w:tblW w:w="14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201"/>
        <w:gridCol w:w="1454"/>
        <w:gridCol w:w="2856"/>
        <w:gridCol w:w="883"/>
        <w:gridCol w:w="1470"/>
        <w:gridCol w:w="1470"/>
        <w:gridCol w:w="1470"/>
      </w:tblGrid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N</w:t>
            </w:r>
          </w:p>
        </w:tc>
        <w:tc>
          <w:tcPr>
            <w:tcW w:w="42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Taxon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Origin</w:t>
            </w:r>
          </w:p>
        </w:tc>
        <w:tc>
          <w:tcPr>
            <w:tcW w:w="37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Host plant voucher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</w:rPr>
              <w:t>GenBank accession number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</w:r>
          </w:p>
        </w:tc>
        <w:tc>
          <w:tcPr>
            <w:tcW w:w="4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S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gyrB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rec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</w:t>
            </w:r>
          </w:p>
        </w:tc>
        <w:tc>
          <w:tcPr>
            <w:tcW w:w="42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harborii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49A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2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9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harbori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49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3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schumannian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D.R.Congo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0001942-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NBGB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2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8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4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schumannian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Zambi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0041430-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NBGB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2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8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5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schumannian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Zambi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Dessein et al. 10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2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8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schumannian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Zambi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Dessein et al. 11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2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8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didatus</w:t>
            </w:r>
            <w:r>
              <w:rPr>
                <w:rFonts w:eastAsia="Calibri"/>
                <w:lang w:val="en-GB"/>
              </w:rPr>
              <w:t xml:space="preserve"> Burkholderia schumannian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2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Q84918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0101674-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NBGB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9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0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1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2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3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4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5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Fadogia homblei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latifoli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7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latifoli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8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latifoli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2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19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Zambi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Dessein et al. 6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0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Zambi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Dessein et al. 7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1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6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2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3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4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pygmae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5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thamnu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ester 1053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R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thamnu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5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7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thamnu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5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8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28</w:t>
            </w:r>
          </w:p>
        </w:tc>
        <w:tc>
          <w:tcPr>
            <w:tcW w:w="4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ndophyte of </w:t>
            </w:r>
            <w:r>
              <w:rPr>
                <w:rFonts w:eastAsia="Calibri"/>
                <w:i/>
                <w:lang w:val="en-GB"/>
              </w:rPr>
              <w:t>Vangueria thamnus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teyn 183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RE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16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19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F2652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02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1:19:00Z</dcterms:created>
  <dc:creator>Author</dc:creator>
  <dc:description/>
  <cp:keywords/>
  <dc:language>en-US</dc:language>
  <cp:lastModifiedBy>Author</cp:lastModifiedBy>
  <dcterms:modified xsi:type="dcterms:W3CDTF">2011-04-04T13:52:00Z</dcterms:modified>
  <cp:revision>5</cp:revision>
  <dc:subject/>
  <dc:title/>
</cp:coreProperties>
</file>